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6B53E" w14:textId="7D1DF510" w:rsidR="006C173B" w:rsidRDefault="006C173B" w:rsidP="006C173B">
      <w:pPr>
        <w:pStyle w:val="Title"/>
      </w:pPr>
      <w:r>
        <w:t xml:space="preserve">Appendix </w:t>
      </w:r>
      <w:del w:id="0" w:author="Lenard S." w:date="2020-06-28T12:57:00Z">
        <w:r w:rsidDel="00794AED">
          <w:delText>B</w:delText>
        </w:r>
      </w:del>
      <w:ins w:id="1" w:author="Lenard S." w:date="2020-06-28T12:57:00Z">
        <w:r w:rsidR="00794AED">
          <w:t>S2</w:t>
        </w:r>
      </w:ins>
      <w:bookmarkStart w:id="2" w:name="_GoBack"/>
      <w:bookmarkEnd w:id="2"/>
    </w:p>
    <w:p w14:paraId="34C683F3" w14:textId="706838F8" w:rsidR="006C173B" w:rsidRDefault="006C173B" w:rsidP="006C173B">
      <w:pPr>
        <w:pStyle w:val="Heading1"/>
        <w:rPr>
          <w:rFonts w:ascii="Times New Roman" w:hAnsi="Times New Roman" w:cs="Times New Roman"/>
          <w:b/>
          <w:bCs/>
          <w:color w:val="auto"/>
        </w:rPr>
      </w:pPr>
      <w:r w:rsidRPr="006C173B">
        <w:rPr>
          <w:rFonts w:ascii="Times New Roman" w:hAnsi="Times New Roman" w:cs="Times New Roman"/>
          <w:b/>
          <w:bCs/>
          <w:color w:val="auto"/>
        </w:rPr>
        <w:t xml:space="preserve">High Salt DNA Extraction Protocol </w:t>
      </w:r>
    </w:p>
    <w:p w14:paraId="695E6E96" w14:textId="4C5309A9" w:rsidR="001A6AB4" w:rsidRPr="001A6AB4" w:rsidRDefault="001A6AB4" w:rsidP="00C45D6B">
      <w:pPr>
        <w:pStyle w:val="Heading2"/>
        <w:rPr>
          <w:rFonts w:ascii="Times New Roman" w:hAnsi="Times New Roman" w:cs="Times New Roman"/>
          <w:b/>
          <w:bCs/>
          <w:color w:val="auto"/>
        </w:rPr>
      </w:pPr>
      <w:r w:rsidRPr="00C45D6B">
        <w:rPr>
          <w:rFonts w:ascii="Times New Roman" w:hAnsi="Times New Roman" w:cs="Times New Roman"/>
          <w:b/>
          <w:bCs/>
          <w:color w:val="auto"/>
        </w:rPr>
        <w:t>Centrifuged Samples</w:t>
      </w:r>
    </w:p>
    <w:p w14:paraId="37383769" w14:textId="2890764E" w:rsidR="00A6732B" w:rsidRDefault="00A6732B" w:rsidP="00A6732B">
      <w:r>
        <w:t>First, 450 µL stain extraction buffer (SEB) buffer, 100 µL 10% SDS and 5 µL proteinase K (10 mg/mL) w</w:t>
      </w:r>
      <w:r w:rsidR="00183909">
        <w:t>as</w:t>
      </w:r>
      <w:r>
        <w:t xml:space="preserve"> added to the organic pellet.  Subsequently, the samples were incubated for 1 h at 60°C and they were vortexed every 10 min. After the incubation, 555 µL of this mixture were transferred into a new microcentrifuge tube, vortexed and briefly centrifuged. Then, we added 350 µL of 5 M NaCl. The mixture was vortexed and centrifuged for 30 min at 16,200 x g. In the following</w:t>
      </w:r>
      <w:r w:rsidR="0023728F">
        <w:t>,</w:t>
      </w:r>
      <w:r>
        <w:t xml:space="preserve"> 600 µL supernatant was transferred into a new tube and 600 µL of ice-cold Isopropanol was added. The tubes were reversed a few times to mix. Then centrifugation was carried out for 10 min at 4°C at 16,200 x g. After the centrifugation</w:t>
      </w:r>
      <w:r w:rsidR="00171B98">
        <w:t>,</w:t>
      </w:r>
      <w:r>
        <w:t xml:space="preserve"> the supernatant was discarded, and the tubes were dried with tissue paper. Then 200 µL ice-cold 70% Ethanol was added and another centrifugation for 10 min at 4°C at 16,200 x g was carried out. The supernatant was then removed by pouring it off and a pipette was used to remove droplets. Then the pellet was dried at 60°C for 5 to 20 min until all EtOH had evaporated. The pellet was dissolved in 100 µL of H</w:t>
      </w:r>
      <w:r>
        <w:rPr>
          <w:vertAlign w:val="subscript"/>
        </w:rPr>
        <w:t>2</w:t>
      </w:r>
      <w:r>
        <w:t xml:space="preserve">O. </w:t>
      </w:r>
    </w:p>
    <w:p w14:paraId="148D18C7" w14:textId="11036AFA" w:rsidR="00640A71" w:rsidRDefault="001A6AB4" w:rsidP="001A6AB4">
      <w:pPr>
        <w:pStyle w:val="Heading2"/>
        <w:rPr>
          <w:rFonts w:ascii="Times New Roman" w:hAnsi="Times New Roman" w:cs="Times New Roman"/>
          <w:b/>
          <w:bCs/>
          <w:color w:val="auto"/>
        </w:rPr>
      </w:pPr>
      <w:r w:rsidRPr="00C45D6B">
        <w:rPr>
          <w:rFonts w:ascii="Times New Roman" w:hAnsi="Times New Roman" w:cs="Times New Roman"/>
          <w:b/>
          <w:bCs/>
          <w:color w:val="auto"/>
        </w:rPr>
        <w:t>Filter Samples</w:t>
      </w:r>
    </w:p>
    <w:p w14:paraId="4B2BC339" w14:textId="476B1826" w:rsidR="001A6AB4" w:rsidRPr="001A6AB4" w:rsidRDefault="001A6AB4" w:rsidP="001A6AB4">
      <w:r>
        <w:t>For filter samples, 900 µL SEB buffer, 200 µL 10% SDS and 10 µL proteinase K were used to cover the filters completely in liquid during the incubation. The filters were cut into small pieces before the liquid was added. Subsequently, the samples were incubated for 1 h at 60°C and they were vortexed every 10 min. After the incubation, 555 µL of this mixture were transferred into a new microcentrifuge tube, vortexed and briefly centrifuged. Then, we added 350 µL of 5 M NaCl. The mixture was vortexed and centrifuged for 30 min at 16,200 x g. In the following, 600 µL supernatant was transferred into a new tube and 600 µL of ice-cold Isopropanol was added. The tubes were reversed a few times to mix. Then centrifugation was carried out for 10 min at 4°C at 16,200 x g. After the centrifugation, the supernatant was discarded, and the tubes were dried with tissue paper. Then 200 µL ice-cold 70% Ethanol was added and another centrifugation for 10 min at 4°C at 16,200 x g was carried out. The supernatant was then removed by pouring it off and a pipette was used to remove droplets. Then the pellet was dried at 60°C for 5 to 20 min until all EtOH had evaporated. The pellet was dissolved in 100 µL of H</w:t>
      </w:r>
      <w:r>
        <w:rPr>
          <w:vertAlign w:val="subscript"/>
        </w:rPr>
        <w:t>2</w:t>
      </w:r>
      <w:r>
        <w:t>O.</w:t>
      </w:r>
    </w:p>
    <w:sectPr w:rsidR="001A6AB4" w:rsidRPr="001A6AB4" w:rsidSect="00C0347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nard S.">
    <w15:presenceInfo w15:providerId="AD" w15:userId="S-1-5-21-1593274027-555185524-310601177-118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32B"/>
    <w:rsid w:val="00035965"/>
    <w:rsid w:val="000A54EB"/>
    <w:rsid w:val="00171B98"/>
    <w:rsid w:val="00183909"/>
    <w:rsid w:val="001A6AB4"/>
    <w:rsid w:val="0023107B"/>
    <w:rsid w:val="0023728F"/>
    <w:rsid w:val="005E0E99"/>
    <w:rsid w:val="00640A71"/>
    <w:rsid w:val="006C173B"/>
    <w:rsid w:val="00794AED"/>
    <w:rsid w:val="00A25738"/>
    <w:rsid w:val="00A6732B"/>
    <w:rsid w:val="00AD4ED0"/>
    <w:rsid w:val="00C0347B"/>
    <w:rsid w:val="00C45D6B"/>
    <w:rsid w:val="00D15F6D"/>
    <w:rsid w:val="00EB181D"/>
    <w:rsid w:val="00EE7158"/>
    <w:rsid w:val="00F354E9"/>
    <w:rsid w:val="00F6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473E2"/>
  <w15:chartTrackingRefBased/>
  <w15:docId w15:val="{6594095E-16A5-4D78-8984-048E628C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32B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7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A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7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C173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73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0347B"/>
  </w:style>
  <w:style w:type="paragraph" w:styleId="BalloonText">
    <w:name w:val="Balloon Text"/>
    <w:basedOn w:val="Normal"/>
    <w:link w:val="BalloonTextChar"/>
    <w:uiPriority w:val="99"/>
    <w:semiHidden/>
    <w:unhideWhenUsed/>
    <w:rsid w:val="001A6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AB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6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AB4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AB4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AB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Default">
    <w:name w:val="Default"/>
    <w:link w:val="DefaultZchn"/>
    <w:rsid w:val="000359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Zchn">
    <w:name w:val="Default Zchn"/>
    <w:basedOn w:val="DefaultParagraphFont"/>
    <w:link w:val="Default"/>
    <w:rsid w:val="00035965"/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 Kusanke</dc:creator>
  <cp:keywords/>
  <dc:description/>
  <cp:lastModifiedBy>Lenard S.</cp:lastModifiedBy>
  <cp:revision>4</cp:revision>
  <dcterms:created xsi:type="dcterms:W3CDTF">2020-05-22T12:45:00Z</dcterms:created>
  <dcterms:modified xsi:type="dcterms:W3CDTF">2020-06-28T07:27:00Z</dcterms:modified>
</cp:coreProperties>
</file>